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2</w:t>
      </w:r>
      <w:r>
        <w:rPr/>
        <w:t>. Predicted candidate (PC) miRNAs isolated by high throughput screening that can be mapped to the cucumber genome.</w:t>
      </w:r>
    </w:p>
    <w:tbl>
      <w:tblPr>
        <w:tblW w:w="8118" w:type="dxa"/>
        <w:jc w:val="left"/>
        <w:tblInd w:w="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1260"/>
        <w:gridCol w:w="540"/>
        <w:gridCol w:w="3150"/>
        <w:gridCol w:w="2700"/>
      </w:tblGrid>
      <w:tr>
        <w:trPr/>
        <w:tc>
          <w:tcPr>
            <w:tcW w:w="46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ppable reads</w:t>
            </w:r>
          </w:p>
        </w:tc>
        <w:tc>
          <w:tcPr>
            <w:tcW w:w="54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py</w:t>
            </w:r>
          </w:p>
        </w:tc>
        <w:tc>
          <w:tcPr>
            <w:tcW w:w="315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_seq</w:t>
            </w:r>
          </w:p>
        </w:tc>
        <w:tc>
          <w:tcPr>
            <w:tcW w:w="27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tart-end position of cucumber genome </w:t>
            </w:r>
          </w:p>
        </w:tc>
      </w:tr>
      <w:tr>
        <w:trPr/>
        <w:tc>
          <w:tcPr>
            <w:tcW w:w="468" w:type="dxa"/>
            <w:tcBorders>
              <w:top w:val="single" w:sz="6" w:space="0" w:color="008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6" w:space="0" w:color="008000"/>
            </w:tcBorders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C-3p-3557</w:t>
            </w:r>
          </w:p>
        </w:tc>
        <w:tc>
          <w:tcPr>
            <w:tcW w:w="540" w:type="dxa"/>
            <w:tcBorders>
              <w:top w:val="single" w:sz="6" w:space="0" w:color="008000"/>
            </w:tcBorders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2</w:t>
            </w:r>
          </w:p>
        </w:tc>
        <w:tc>
          <w:tcPr>
            <w:tcW w:w="3150" w:type="dxa"/>
            <w:tcBorders>
              <w:top w:val="single" w:sz="6" w:space="0" w:color="008000"/>
            </w:tcBorders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CAAAATGTTGAATTGAA</w:t>
            </w:r>
          </w:p>
        </w:tc>
        <w:tc>
          <w:tcPr>
            <w:tcW w:w="2700" w:type="dxa"/>
            <w:tcBorders>
              <w:top w:val="single" w:sz="6" w:space="0" w:color="008000"/>
            </w:tcBorders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593523-4593781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C-3p-468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3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CTAGTTTACTACGAGGTTGATGAT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9908267-19908531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C-3p-832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TAAAGACTTTTTGCCGATG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84804-285063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C-3p-2084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TTGGTTTTACTTTGTCTCAGT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6003408-6003669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C-3p-2539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TGGATGTCGTCCCTAAGGTAGC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7599542-17599804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C-3p-2821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CATCAAAGTGGTTTCTGGTAA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455570-2455831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C-3p-3127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ATCTATGTTGGAATCAATGTTG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751606-2751867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C-3p-3427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CTGCATTATTGCTCTTTGATTC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0218574-30218836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C-3p-3711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AATTTGATCTTCTGATTCTCT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4400613-14400874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C-3p-3756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CTTCCTCTCACAGTTTATCTC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2630819-12631080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C-3p-3836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CTATGCTAGCGTTATTAAAGGC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4249789-14250051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C-3p-3997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AACAATTTGTACCGTACTT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5421502-15421761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C-3p-4117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CTTCGATCTCATCTCACTTCTTCC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4299561-14299825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C-5p-4425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AGTTACATCTAGTGGTTACTAA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7944669-7944931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C-3p-4533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TTTGATCGATTTATCCAAAACA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0904023-10904285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C-3p-4664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GGTTTTGAATTTTTTATTGAA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0620580-10620841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C-3p-4714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CTTATCTTGAGCGCACACATG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9031985-19032245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C-3p-4898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ATTGGACAGAGAAGTATAT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6922159-16922418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C-3p-5034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GGGTTCTATTCTACTATT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596065-17596324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C-3p-5045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TTTCATTCGTGAGCTTTTAC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2039243-12039503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C-3p-5062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ATGACTGGAAAATAATTGTCG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6501731-6501991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C-3p-5072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AGTTGATCTCGAACATTGATC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8296776-8297037</w:t>
            </w:r>
          </w:p>
        </w:tc>
      </w:tr>
      <w:tr>
        <w:trPr>
          <w:trHeight w:val="60" w:hRule="atLeast"/>
        </w:trPr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C-3p-5173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TATGATCTCCTTATTTCTGGT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6945453-6945714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C-3p-5908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TTGACAAGTTTATCACTTCCAT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8517998-8518260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C-3p-5931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ATTTTATCTCGCAAACAT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0322030-20322288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C-3p-6770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TTTGTTTTACTTTGTCTTAGT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504295-3504556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C-3p-6976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CTTGTCTGTTAGTGAATCTTC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7892868-7893129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C-3p-7010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TTTATATTTGTTTCATTATTCCATG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608387-2608651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C-3p-7077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ATTTGTCCTTGTAAAATACTGT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1202170-21202432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C-3p-7176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CATATTCTATAATTGTATGATAT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0367577-30367840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C-5p-7202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TCCTCAAATTCTTTGAGC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-140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C-3p-7654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TTTTCTAACCCAACTCA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945668-945925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C-3p-8723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GTTTAGTCTTCACCATG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9765547-9765804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C-3p-8793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TTCTAAATTTTTGTCAATGTA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832131-832392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C-3p-8891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CTTTGTCGTGTGCTAAC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600799-4601056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C-3p-9592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TTGCTATATTCTTAATTATTATTC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8486318-8486582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C-3p-9988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CTTGTTGGTTCGGATCTT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8020502-18020760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C-3p-10458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CACACATGTGCTATTCGCCTAT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594-16857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C-3p-11299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GTTTTGATGTTTGAGTTGGATT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8714225-18714487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C-3p-13984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AAGGTCGTTTCTGTTTGAAGCAAC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7139233-17139497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C-3p-14872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TCCGATCACTATTTGCACTT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582362-1582622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C-3p-14941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TTAGTTCTTAGTAATAATG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9464602-9464860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C-3p-15711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GTACCTCGACAAGTAGATTACCT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2291571-12291834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C-3p-15759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GTGCGTCTGTGAAATTTTTTCCG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4894624-14894886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C-3p-15874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TAGTGTTGTCTTCTCTAATTTTT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5321983-5322246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C-3p-16749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TTTAGTTAATTAATCTCAT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7352318-17352577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C-3p-17501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TTTTAGTGATGCCTTTCCGC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04838-7405099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C-3p-20264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GTCTTAAACTCTTACTAATAT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8273983-8274244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C-3p-20924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TTTGTGATACTTTGGAACTCT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7333796-17334057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C-3p-20938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TTAGATTATGTTATATATGG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995429-16995690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C-3p-22293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TGATTATTGGATACGGTCCTATC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8187958-18188221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C-3p-22314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GTTTGTTTTAGCCTATAAGTTC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1153113-11153375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C-3p-22555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CTGAAATAAAATATCTTATTCTTG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3133770-13134033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C-3p-23233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TACAATCTCTAATATTTA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-203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C-3p-25442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TTTCGTTAGCTTCGCGGAGGACAC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5707220-5707484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C-3p-27183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ATTATGTTCGAGAAGTTTTGTA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4718-14980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C-3p-29751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AAATGGTGTTTTGTTACCTCT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572644-1572905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C-3p-29896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ATGTAGATGTCGGGAATGCTCCC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3340890-13341153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C-3p-31178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TATATCTCATGTGTTAGGATATC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5744327-5744590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C-3p-31827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GTTTCTGATTTGTACTCTTC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7772923-37773183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C-3p-31849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ATTTAATTGGCCGAAATTTCTTA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6915070-16915333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C-5p-32254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TTTAGCCAATTAATCTTAG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5096939-15097198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C-5p-745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8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GTTACCAAGCGCGATGGAAGCG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3598085-13598346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C-5p-918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CTTATTTAATGTTCTT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6983905-6987162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C-5p-1700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AAGTGAGGAATGCAAGGCTG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749439-3749698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C-5p-1946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CATTGCATAAGATACCCTCA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3020951-13021211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C-5p-2183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CTATGCCGCTAGTTGTCA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5054512-35054770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C-5p-2200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CTATTTTTTACAATTC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6013256-16013512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C-5p-2351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CTAAAATTGATACATTATCTAG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4524395-24524656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C-5p-2351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CTGGACTGTTGATCGTTGACTG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6070751-16071013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C-5p-2432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AATGCATCGAGGGTTAGAACC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9348572-19348833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C-5p-2649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TCATGTTCATTCTAAACAG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872500-13872760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C-5p-2836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GTTAAAAATCGGCCGATTT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9225834-19226039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C-5p-3426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AACACATAAAAGTTGGTGCGC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1352460-31352721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C-5p-3644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CTTAGTGTTGTGTGTAACCATG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529997-2530528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C-5p-3856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CAGAAGGTTCGTGGAAGGCTTCT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321848-1322111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C-5p-4689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ATTGGATTTTGTCTCTTGCTT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6243739-6244000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C-5p-5173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GTAGAATTATTAGGCAAT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5558522-25558780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C-5p-5344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GAGCTTAGTCATGATTAAACTCTT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4405935-14406199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C-5p-5348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GTGTGATCTAGTATGGGATG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7132979-17133238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C-5p-5898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ACAAATGACTGTGAATTTT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6211377-16211636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C-5p-6155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TCAATATTAATAATAGTGAGA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6136777-6137038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C-5p-6172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CTATTTTCAAATCTTTATGT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8-203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C-5p-6387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CGTGAGTTCAAAGTAACTCTTGATG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8535476-8535740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C-5p-6557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GAATAAGTAATTGTATTTC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726382-1726641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C-5p-6645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ATTATTTTTAGTATCAT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7539322-17539579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C-5p-6685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CTACCTAGTCTAAACGAT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7141316-17141574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C-5p-6711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TCTGATTCAAATGTCCATT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57210-457469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C-5p-6736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CTTCCTTAATCCGCATTACTAG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-245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C-5p-6783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GTTTACGATCTTCTTCATTTCG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7986046-27986308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C-5p-7065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ATAAGGATGTGGAAACGACTGAAT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5866521-15866789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C-5p-7232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AATTTGAGTGGCATGATG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7115780-17116037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C-5p-7340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GGAATCTTCCCAATATATTGACT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5533938-15534201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C-5p-7413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ATAGACTTGTATCACTAATAGA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9157132-19157394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PC-5p-7454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CTTGTATCACTGATAAA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1244345-11244602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PC-5p-7664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ACTCAGACTGTCCTACATTCAACT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9005992-9006256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PC-5p-82400</w:t>
            </w:r>
          </w:p>
        </w:tc>
        <w:tc>
          <w:tcPr>
            <w:tcW w:w="540" w:type="dxa"/>
            <w:tcBorders/>
          </w:tcPr>
          <w:p>
            <w:pPr>
              <w:pStyle w:val="Normal"/>
              <w:tabs>
                <w:tab w:val="clear" w:pos="720"/>
                <w:tab w:val="left" w:pos="530" w:leader="none"/>
              </w:tabs>
              <w:jc w:val="bot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</w:t>
            </w:r>
          </w:p>
        </w:tc>
        <w:tc>
          <w:tcPr>
            <w:tcW w:w="3150" w:type="dxa"/>
            <w:tcBorders/>
          </w:tcPr>
          <w:p>
            <w:pPr>
              <w:pStyle w:val="Normal"/>
              <w:tabs>
                <w:tab w:val="clear" w:pos="720"/>
                <w:tab w:val="left" w:pos="530" w:leader="none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CATGTATGATTTAATTACTAAT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720"/>
                <w:tab w:val="left" w:pos="530" w:leader="none"/>
              </w:tabs>
              <w:jc w:val="bot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077268-1077530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PC-5p-8289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GTTTTTGTTTTCGCCCCAAAACGGG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0486835-10487099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PC-5p-8496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ATTTATATTAATAATAGTGAGA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5154330-25154592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PC-5p-9309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ACTCCTTTTTATAATTATTAT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0736606-20736867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PC-5p-9873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ATTTATGAGGTAGATAACCAACC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4953500-14953763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PC-5p-10038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CAAAACTATTGCTGATAGA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0794048-10794307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PC-5p-10350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ATAAGGTTTGTGGAAGGTTTCT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4402343-14402605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PC-5p-11223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CGTGAGATTTCTATAATATGCCTG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8923137-8923401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PC-5p-13546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AGACTTGTATCGATGATACAC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8993722-28993983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PC-3p-14373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CTTCGCGGTAAGTCTAACCCTAAT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0966557-10966821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PC-5p-16257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CACATAAGATTATCCTTAGATC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6160500-16160762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PC-5p-17217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TGATCTATATATGTTTCTGAGG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7475579-7475840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PC-5p-17317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ATTTAGGATATATACTCA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0492920-20493178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PC-5p-18381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CTTGTATCGCTGATAGAT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0362240-10362498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PC-5p-18781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AAGCCTAATATTGCAATTCTCTG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2885626-22885889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PC-5p-22675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TTAATATTATATTTTCTCTATT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3815138-13815400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PC-5p-23049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AAACTATCACTGATAAA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5890263-15890520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PC-5p-24463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GTGGGCTTGGCCTCATTTG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5593259-5593518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PC-5p-24959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ATAGACTTGTATCACTCATAGA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6736397-16736659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PC-5p-26085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ATGAACGACAGCGACTTC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4022816-4023074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PC-5p-26534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TAGTCATAGTATCGCATG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637337-2637594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PC-5p-27434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ATAGCAAAACTGTCGCTGATAGA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6958521-16958784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PC-5p-32254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TTTAGCCAATTAATCTTAG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6547653-16547912</w:t>
            </w:r>
          </w:p>
        </w:tc>
      </w:tr>
      <w:tr>
        <w:trPr/>
        <w:tc>
          <w:tcPr>
            <w:tcW w:w="468" w:type="dxa"/>
            <w:tcBorders>
              <w:bottom w:val="single" w:sz="12" w:space="0" w:color="008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</w:t>
            </w:r>
          </w:p>
        </w:tc>
        <w:tc>
          <w:tcPr>
            <w:tcW w:w="1260" w:type="dxa"/>
            <w:tcBorders>
              <w:bottom w:val="single" w:sz="12" w:space="0" w:color="008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PC-5p-327097</w:t>
            </w:r>
          </w:p>
        </w:tc>
        <w:tc>
          <w:tcPr>
            <w:tcW w:w="540" w:type="dxa"/>
            <w:tcBorders>
              <w:bottom w:val="single" w:sz="12" w:space="0" w:color="008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</w:t>
            </w:r>
          </w:p>
        </w:tc>
        <w:tc>
          <w:tcPr>
            <w:tcW w:w="3150" w:type="dxa"/>
            <w:tcBorders>
              <w:bottom w:val="single" w:sz="12" w:space="0" w:color="008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ACAAATATATCCAAATCCA</w:t>
            </w:r>
          </w:p>
        </w:tc>
        <w:tc>
          <w:tcPr>
            <w:tcW w:w="2700" w:type="dxa"/>
            <w:tcBorders>
              <w:bottom w:val="single" w:sz="12" w:space="0" w:color="008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3666387-366664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eastAsia="MS Mincho;ＭＳ 明朝"/>
    </w:rPr>
  </w:style>
  <w:style w:type="character" w:styleId="WW8Num2z0">
    <w:name w:val="WW8Num2z0"/>
    <w:qFormat/>
    <w:rPr>
      <w:rFonts w:eastAsia="MS Mincho;ＭＳ 明朝"/>
    </w:rPr>
  </w:style>
  <w:style w:type="character" w:styleId="WW8Num3z0">
    <w:name w:val="WW8Num3z0"/>
    <w:qFormat/>
    <w:rPr>
      <w:rFonts w:eastAsia="MS Mincho;ＭＳ 明朝"/>
    </w:rPr>
  </w:style>
  <w:style w:type="character" w:styleId="DefaultParagraphFont">
    <w:name w:val="Default Paragraph Font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rFonts w:eastAsia="MS Mincho;ＭＳ 明朝"/>
      <w:sz w:val="18"/>
      <w:szCs w:val="18"/>
      <w:lang w:bidi="ar-SA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rFonts w:eastAsia="MS Mincho;ＭＳ 明朝"/>
      <w:sz w:val="18"/>
      <w:szCs w:val="18"/>
      <w:lang w:bidi="ar-SA"/>
    </w:rPr>
  </w:style>
  <w:style w:type="paragraph" w:styleId="CommentText">
    <w:name w:val="Comment Text"/>
    <w:basedOn w:val="Normal"/>
    <w:qFormat/>
    <w:pPr/>
    <w:rPr>
      <w:rFonts w:eastAsia="MS Mincho;ＭＳ 明朝"/>
      <w:lang w:bidi="ar-S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8T19:24:00Z</dcterms:created>
  <dc:creator>howard liu</dc:creator>
  <dc:description/>
  <cp:keywords/>
  <dc:language>en-US</dc:language>
  <cp:lastModifiedBy>Huawei Liu</cp:lastModifiedBy>
  <cp:lastPrinted>2014-09-04T11:40:00Z</cp:lastPrinted>
  <dcterms:modified xsi:type="dcterms:W3CDTF">2015-04-25T21:44:00Z</dcterms:modified>
  <cp:revision>7</cp:revision>
  <dc:subject/>
  <dc:title>Table S1</dc:title>
</cp:coreProperties>
</file>